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b/>
          <w:color w:val="000000" w:themeColor="text1"/>
          <w:sz w:val="24"/>
          <w:szCs w:val="24"/>
          <w:lang w:eastAsia="en-GB"/>
        </w:rPr>
        <w:t>MOOSE Checklist</w:t>
      </w:r>
    </w:p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</w:p>
    <w:p w:rsidR="00B15FCB" w:rsidRPr="00C76026" w:rsidRDefault="003B4E44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From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:  </w:t>
      </w:r>
      <w:hyperlink r:id="rId5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onna F. Stroup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6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Jesse A. Berli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Sc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7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ally C. Morto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>;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hyperlink r:id="rId8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Ingram </w:t>
        </w:r>
        <w:proofErr w:type="spellStart"/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Olkin</w:t>
        </w:r>
        <w:proofErr w:type="spellEnd"/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9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G. David Williamso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0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Drummond </w:t>
        </w:r>
        <w:proofErr w:type="spellStart"/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Rennie</w:t>
        </w:r>
        <w:proofErr w:type="spellEnd"/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1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David </w:t>
        </w:r>
        <w:proofErr w:type="spellStart"/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Moher</w:t>
        </w:r>
        <w:proofErr w:type="spellEnd"/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2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Betsy J. Beck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3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Theresa Ann </w:t>
        </w:r>
        <w:proofErr w:type="spellStart"/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ipe</w:t>
        </w:r>
        <w:proofErr w:type="spellEnd"/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4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tephen B. Thack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or the Meta-analysis Of Observational Studies in Epidemiology (MOOSE) Group. 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r w:rsidR="00556454" w:rsidRPr="00556454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>Meta-analysis of Observational Studies in Epidemiology</w:t>
      </w:r>
      <w:r w:rsidR="00556454" w:rsidRPr="00C76026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 xml:space="preserve">. </w:t>
      </w:r>
      <w:r w:rsidR="00556454" w:rsidRPr="00556454"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  <w:t>A Proposal for Reporting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 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JAMA.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2000;283(15):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2008-2012. </w:t>
      </w:r>
      <w:proofErr w:type="spellStart"/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doi</w:t>
      </w:r>
      <w:proofErr w:type="spellEnd"/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: 10.1001/jama.283.15.2008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</w:p>
    <w:p w:rsidR="00C76026" w:rsidRPr="00C76026" w:rsidRDefault="00C76026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/>
      </w:tblPr>
      <w:tblGrid>
        <w:gridCol w:w="5637"/>
        <w:gridCol w:w="1134"/>
        <w:gridCol w:w="2857"/>
      </w:tblGrid>
      <w:tr w:rsidR="003B4E44" w:rsidRPr="00C76026" w:rsidTr="00C76026">
        <w:tc>
          <w:tcPr>
            <w:tcW w:w="563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3B4E44" w:rsidRPr="00C76026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s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nd supplemental table 1 (key words)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 w:rsidR="00CF48F7">
              <w:rPr>
                <w:rFonts w:cs="Arial"/>
                <w:sz w:val="24"/>
                <w:szCs w:val="24"/>
              </w:rPr>
              <w:t>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explosion</w:t>
            </w:r>
            <w:r w:rsidR="00CF48F7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134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nly articles abstracted in English considered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F48F7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</w:t>
            </w:r>
            <w:r w:rsidR="003B4E44"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</w:t>
            </w:r>
            <w:r w:rsidR="00CF48F7"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1134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141262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uthors were not contacted</w:t>
            </w:r>
          </w:p>
        </w:tc>
      </w:tr>
      <w:tr w:rsidR="003B4E44" w:rsidRPr="00C76026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134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Rationale for the selection and coding of data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1134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ocumentation of how data were classified and coded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multiple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raters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, blinding and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interrater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reliability)</w:t>
            </w:r>
          </w:p>
        </w:tc>
        <w:tc>
          <w:tcPr>
            <w:tcW w:w="1134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134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2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 w:rsidR="00CF48F7"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34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2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1134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 w:rsidR="00326474"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1134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,6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26474" w:rsidRPr="00C76026" w:rsidTr="00C76026">
        <w:tc>
          <w:tcPr>
            <w:tcW w:w="5637" w:type="dxa"/>
          </w:tcPr>
          <w:p w:rsidR="00326474" w:rsidRPr="00C76026" w:rsidRDefault="00326474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34" w:type="dxa"/>
          </w:tcPr>
          <w:p w:rsidR="00326474" w:rsidRPr="00C76026" w:rsidRDefault="00326474" w:rsidP="00D734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2647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 tables, 6 figures</w:t>
            </w:r>
          </w:p>
        </w:tc>
      </w:tr>
      <w:tr w:rsidR="003B4E44" w:rsidRPr="00C76026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34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s 2,3,4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34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C76026" w:rsidRDefault="00141262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1,2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1134" w:type="dxa"/>
          </w:tcPr>
          <w:p w:rsidR="003B4E44" w:rsidRPr="00C76026" w:rsidRDefault="00B35BBC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,8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134" w:type="dxa"/>
          </w:tcPr>
          <w:p w:rsidR="003B4E44" w:rsidRPr="00C76026" w:rsidRDefault="00B35BBC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,8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1134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,7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Justification for exclusion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134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,4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134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uppl. table 1 </w:t>
            </w:r>
          </w:p>
        </w:tc>
      </w:tr>
      <w:tr w:rsidR="003B4E44" w:rsidRPr="00C76026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134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,9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eneralization of the conclusion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appropriate for the data presented</w:t>
            </w:r>
            <w:r w:rsidR="00C76026" w:rsidRPr="00C76026">
              <w:rPr>
                <w:rFonts w:cs="Arial"/>
                <w:sz w:val="24"/>
                <w:szCs w:val="24"/>
              </w:rPr>
              <w:t xml:space="preserve"> and within the domain of the literature review)</w:t>
            </w:r>
          </w:p>
        </w:tc>
        <w:tc>
          <w:tcPr>
            <w:tcW w:w="1134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,9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uidelines for future research</w:t>
            </w:r>
          </w:p>
        </w:tc>
        <w:tc>
          <w:tcPr>
            <w:tcW w:w="1134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1134" w:type="dxa"/>
          </w:tcPr>
          <w:p w:rsidR="003B4E44" w:rsidRPr="00C76026" w:rsidRDefault="00F47081" w:rsidP="00D7340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2857" w:type="dxa"/>
          </w:tcPr>
          <w:p w:rsidR="003B4E44" w:rsidRPr="00C76026" w:rsidRDefault="003B4E44" w:rsidP="00D73405">
            <w:pPr>
              <w:rPr>
                <w:rFonts w:cs="Arial"/>
                <w:sz w:val="24"/>
                <w:szCs w:val="24"/>
              </w:rPr>
            </w:pPr>
          </w:p>
        </w:tc>
      </w:tr>
    </w:tbl>
    <w:p w:rsidR="00556454" w:rsidRPr="00326474" w:rsidRDefault="00556454">
      <w:pPr>
        <w:rPr>
          <w:rFonts w:cs="Arial"/>
          <w:sz w:val="20"/>
          <w:szCs w:val="20"/>
        </w:rPr>
      </w:pPr>
      <w:r w:rsidRPr="00326474">
        <w:rPr>
          <w:rFonts w:cs="Arial"/>
          <w:sz w:val="20"/>
          <w:szCs w:val="20"/>
        </w:rPr>
        <w:t>Transcribed from the original paper within the Support Unit for Research Evidence (SURE), Cardiff University, United Kingdom.  February 2011.</w:t>
      </w:r>
    </w:p>
    <w:sectPr w:rsidR="00556454" w:rsidRPr="00326474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556454"/>
    <w:rsid w:val="000F5E19"/>
    <w:rsid w:val="00141262"/>
    <w:rsid w:val="002D0E38"/>
    <w:rsid w:val="00326474"/>
    <w:rsid w:val="003B4E44"/>
    <w:rsid w:val="00556454"/>
    <w:rsid w:val="006355B9"/>
    <w:rsid w:val="00AD53AC"/>
    <w:rsid w:val="00B35BBC"/>
    <w:rsid w:val="00BA0A55"/>
    <w:rsid w:val="00C3038C"/>
    <w:rsid w:val="00C76026"/>
    <w:rsid w:val="00CF48F7"/>
    <w:rsid w:val="00D44C5E"/>
    <w:rsid w:val="00F47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ama.ama-assn.org/search?author1=Ingram+Olkin&amp;sortspec=date&amp;submit=Submit" TargetMode="External"/><Relationship Id="rId13" Type="http://schemas.openxmlformats.org/officeDocument/2006/relationships/hyperlink" Target="http://jama.ama-assn.org/search?author1=Theresa+Ann+Sipe&amp;sortspec=date&amp;submit=Submi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ama.ama-assn.org/search?author1=Sally+C.+Morton&amp;sortspec=date&amp;submit=Submit" TargetMode="External"/><Relationship Id="rId12" Type="http://schemas.openxmlformats.org/officeDocument/2006/relationships/hyperlink" Target="http://jama.ama-assn.org/search?author1=Betsy+J.+Becker&amp;sortspec=date&amp;submit=Submit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jama.ama-assn.org/search?author1=Jesse+A.+Berlin&amp;sortspec=date&amp;submit=Submit" TargetMode="External"/><Relationship Id="rId11" Type="http://schemas.openxmlformats.org/officeDocument/2006/relationships/hyperlink" Target="http://jama.ama-assn.org/search?author1=David+Moher&amp;sortspec=date&amp;submit=Submit" TargetMode="External"/><Relationship Id="rId5" Type="http://schemas.openxmlformats.org/officeDocument/2006/relationships/hyperlink" Target="http://jama.ama-assn.org/search?author1=Donna+F.+Stroup&amp;sortspec=date&amp;submit=Submi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jama.ama-assn.org/search?author1=Drummond+Rennie&amp;sortspec=date&amp;submit=Subm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jama.ama-assn.org/search?author1=G.+David+Williamson&amp;sortspec=date&amp;submit=Submit" TargetMode="External"/><Relationship Id="rId14" Type="http://schemas.openxmlformats.org/officeDocument/2006/relationships/hyperlink" Target="http://jama.ama-assn.org/search?author1=Stephen+B.+Thacker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Windows User</cp:lastModifiedBy>
  <cp:revision>3</cp:revision>
  <dcterms:created xsi:type="dcterms:W3CDTF">2011-04-25T13:01:00Z</dcterms:created>
  <dcterms:modified xsi:type="dcterms:W3CDTF">2011-04-25T13:06:00Z</dcterms:modified>
</cp:coreProperties>
</file>